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tblInd w:w="1416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851"/>
      </w:tblGrid>
      <w:tr w:rsidR="009F2D96" w:rsidRPr="00501891" w14:paraId="17FD59A1" w14:textId="77777777" w:rsidTr="00501891">
        <w:tc>
          <w:tcPr>
            <w:tcW w:w="5070" w:type="dxa"/>
            <w:gridSpan w:val="3"/>
            <w:tcBorders>
              <w:top w:val="nil"/>
              <w:left w:val="nil"/>
              <w:right w:val="nil"/>
            </w:tcBorders>
          </w:tcPr>
          <w:p w14:paraId="6BD5943A" w14:textId="28780F9F" w:rsidR="009F2D96" w:rsidRPr="00501891" w:rsidRDefault="00501891" w:rsidP="006F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4 </w:t>
            </w:r>
            <w:proofErr w:type="spellStart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  <w:proofErr w:type="spellEnd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independent</w:t>
            </w:r>
            <w:proofErr w:type="spellEnd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F2D96"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  <w:r w:rsidRPr="0050189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  <w:p w14:paraId="008F6409" w14:textId="3F383EFF" w:rsidR="00501891" w:rsidRPr="00501891" w:rsidRDefault="00501891" w:rsidP="006F69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2D96" w:rsidRPr="005D7C3D" w14:paraId="310725BB" w14:textId="77777777" w:rsidTr="006F696D">
        <w:tc>
          <w:tcPr>
            <w:tcW w:w="336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D643D58" w14:textId="77777777" w:rsidR="009F2D96" w:rsidRPr="005D7C3D" w:rsidRDefault="009F2D96" w:rsidP="006F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 xml:space="preserve">Independent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9245BA" w14:textId="77777777" w:rsidR="009F2D96" w:rsidRPr="005D7C3D" w:rsidRDefault="009F2D96" w:rsidP="006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B89D041" w14:textId="77777777" w:rsidR="009F2D96" w:rsidRPr="005D7C3D" w:rsidRDefault="009F2D96" w:rsidP="006F69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F2D96" w:rsidRPr="005D7C3D" w14:paraId="781D96A7" w14:textId="77777777" w:rsidTr="006F696D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14:paraId="7A3F41C9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ofessiona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7CBA777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AE46C5B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5EE2BEBB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2297C55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ct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937F81" w14:textId="3270B6DA" w:rsidR="009F2D96" w:rsidRPr="005D7C3D" w:rsidRDefault="001F6773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F3B4D" w14:textId="187C7404" w:rsidR="009F2D96" w:rsidRPr="005D7C3D" w:rsidRDefault="001F6773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9F2D96" w:rsidRPr="005D7C3D" w14:paraId="2BF2A39F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BBBE9E5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r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8C77D" w14:textId="4F46752E" w:rsidR="009F2D96" w:rsidRPr="005D7C3D" w:rsidRDefault="001F6773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9E352" w14:textId="2B5A17DD" w:rsidR="009F2D96" w:rsidRPr="005D7C3D" w:rsidRDefault="001F6773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9F2D96" w:rsidRPr="005D7C3D" w14:paraId="78EC979E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67BD4B8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rsing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chnici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C5509" w14:textId="5BCE1551" w:rsidR="009F2D96" w:rsidRPr="005D7C3D" w:rsidRDefault="001F6773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F2D96" w:rsidRPr="005D7C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770AF8" w14:textId="641E6B35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</w:p>
        </w:tc>
      </w:tr>
      <w:tr w:rsidR="009F2D96" w:rsidRPr="005D7C3D" w14:paraId="29F0AA3C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7818C33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C477C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F3A6A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15BD1481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0BF7C58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 xml:space="preserve"> 33 an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1E675" w14:textId="28C2AAD0" w:rsidR="009F2D96" w:rsidRPr="005D7C3D" w:rsidRDefault="001B09B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C2C99B" w14:textId="57D510F1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B09B6" w:rsidRPr="005D7C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9F2D96" w:rsidRPr="005D7C3D" w14:paraId="219FF7D9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1C8607F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&gt; 33 an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AB47D" w14:textId="5906029B" w:rsidR="009F2D96" w:rsidRPr="005D7C3D" w:rsidRDefault="001B09B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AFCC6" w14:textId="6CADF4C1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B09B6" w:rsidRPr="005D7C3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9F2D96" w:rsidRPr="005D7C3D" w14:paraId="18E5FE03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0F3F0FD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0D361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6A164A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4E309236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A4E6692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1D2B2" w14:textId="39ECB1E0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CC077" w14:textId="66B7F85C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94CD7" w:rsidRPr="005D7C3D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9F2D96" w:rsidRPr="005D7C3D" w14:paraId="3279CA74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865FA8F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A0ABA" w14:textId="79F684C7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A660D" w14:textId="0377926E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894CD7" w:rsidRPr="005D7C3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F2D96" w:rsidRPr="005D7C3D" w14:paraId="65AACDED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55893CB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2A8972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7A4D2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7321BA73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4AADB6E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d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chnical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/ professional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duc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0FF1A" w14:textId="522B0DC4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750C0" w14:textId="48B47CCF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94CD7" w:rsidRPr="005D7C3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9F2D96" w:rsidRPr="005D7C3D" w14:paraId="423DB03E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FFAD2C6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dergraduate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74DFA8" w14:textId="4F24F168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2D96" w:rsidRPr="005D7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B4EEE6" w14:textId="13E51C51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9F2D96" w:rsidRPr="005D7C3D" w14:paraId="26F9C623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39F0753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duate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8DBF6" w14:textId="1C564EF7" w:rsidR="009F2D96" w:rsidRPr="005D7C3D" w:rsidRDefault="00894CD7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4B39EA" w14:textId="368C7B8E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4CD7" w:rsidRPr="005D7C3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F2D96" w:rsidRPr="005D7C3D" w14:paraId="62B6A3D2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5732F791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ter's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egre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0611F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ACE3B" w14:textId="20072E44" w:rsidR="009F2D96" w:rsidRPr="005D7C3D" w:rsidRDefault="00A61DE4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F2D96" w:rsidRPr="005D7C3D" w14:paraId="20E67070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3B788D5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ngth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rvi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9092E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B1ED3A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7A72E9F1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3744328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 xml:space="preserve"> 5 an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413540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A4C6FF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51,9</w:t>
            </w:r>
          </w:p>
        </w:tc>
      </w:tr>
      <w:tr w:rsidR="009F2D96" w:rsidRPr="005D7C3D" w14:paraId="40B2A332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585C36E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&gt; 5 an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716A0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BAC6E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48,1</w:t>
            </w:r>
          </w:p>
        </w:tc>
      </w:tr>
      <w:tr w:rsidR="009F2D96" w:rsidRPr="005D7C3D" w14:paraId="56DF358D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2B8797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i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D663A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4785A7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60A475C1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C1652EA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7BC0B" w14:textId="0E45ACE0" w:rsidR="009F2D96" w:rsidRPr="005D7C3D" w:rsidRDefault="00A61DE4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F2D96" w:rsidRPr="005D7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75AE16" w14:textId="6D0D9328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A61DE4" w:rsidRPr="005D7C3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9F2D96" w:rsidRPr="005D7C3D" w14:paraId="7D456077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0465F62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5E627" w14:textId="118E961A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1DE4" w:rsidRPr="005D7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B3ECF" w14:textId="1FB84BDE" w:rsidR="009F2D96" w:rsidRPr="005D7C3D" w:rsidRDefault="00A61DE4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9F2D96" w:rsidRPr="005D7C3D" w14:paraId="41D5EA3E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992AA31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itable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980878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9C84B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4AA80E7A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688363F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5F40A" w14:textId="25799B76" w:rsidR="009F2D96" w:rsidRPr="005D7C3D" w:rsidRDefault="00000FB0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005B6" w14:textId="75E9AE4C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000FB0" w:rsidRPr="005D7C3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9F2D96" w:rsidRPr="005D7C3D" w14:paraId="6D5A614D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2C4045CC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27708" w14:textId="74DC56B7" w:rsidR="009F2D96" w:rsidRPr="005D7C3D" w:rsidRDefault="00000FB0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5D322B" w14:textId="61654EAD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000FB0" w:rsidRPr="005D7C3D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9F2D96" w:rsidRPr="005D7C3D" w14:paraId="3D74C9AA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F53C454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 xml:space="preserve">Unit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proofErr w:type="spellEnd"/>
            <w:r w:rsidRPr="005D7C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9FA003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A503C" w14:textId="77777777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D96" w:rsidRPr="005D7C3D" w14:paraId="08877C2D" w14:textId="77777777" w:rsidTr="006F696D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4695D9E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94E97" w14:textId="63FBBD4C" w:rsidR="009F2D96" w:rsidRPr="005D7C3D" w:rsidRDefault="00553258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8C8AD" w14:textId="4BE95573" w:rsidR="009F2D96" w:rsidRPr="005D7C3D" w:rsidRDefault="001B09B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9F2D96" w:rsidRPr="005D7C3D" w14:paraId="6B85EACD" w14:textId="77777777" w:rsidTr="006F696D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39054" w14:textId="77777777" w:rsidR="009F2D96" w:rsidRPr="005D7C3D" w:rsidRDefault="009F2D96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4D962" w14:textId="5ECA7ACB" w:rsidR="009F2D96" w:rsidRPr="005D7C3D" w:rsidRDefault="00553258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4498A" w14:textId="58D26B69" w:rsidR="009F2D96" w:rsidRPr="005D7C3D" w:rsidRDefault="009F2D96" w:rsidP="006F69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C3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1B09B6" w:rsidRPr="005D7C3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14:paraId="0B8DB91B" w14:textId="1512AC42" w:rsidR="009F2D96" w:rsidRPr="005D7C3D" w:rsidRDefault="009F2D96" w:rsidP="009F2D9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F2D96" w:rsidRPr="005D7C3D" w:rsidSect="005B7D7A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7F"/>
    <w:rsid w:val="00000FB0"/>
    <w:rsid w:val="00020330"/>
    <w:rsid w:val="00037CDD"/>
    <w:rsid w:val="0008510D"/>
    <w:rsid w:val="00092EFA"/>
    <w:rsid w:val="0009635C"/>
    <w:rsid w:val="000B7940"/>
    <w:rsid w:val="0017033E"/>
    <w:rsid w:val="0018457F"/>
    <w:rsid w:val="00187E1A"/>
    <w:rsid w:val="00192B21"/>
    <w:rsid w:val="001B09B6"/>
    <w:rsid w:val="001C06C4"/>
    <w:rsid w:val="001C5748"/>
    <w:rsid w:val="001C76EB"/>
    <w:rsid w:val="001F0475"/>
    <w:rsid w:val="001F6773"/>
    <w:rsid w:val="00203E0A"/>
    <w:rsid w:val="00221229"/>
    <w:rsid w:val="002E36F8"/>
    <w:rsid w:val="003146E0"/>
    <w:rsid w:val="003D4EA0"/>
    <w:rsid w:val="003D6223"/>
    <w:rsid w:val="003E3472"/>
    <w:rsid w:val="003E74B0"/>
    <w:rsid w:val="003F4DD1"/>
    <w:rsid w:val="00436984"/>
    <w:rsid w:val="004611E2"/>
    <w:rsid w:val="004A0AF4"/>
    <w:rsid w:val="00501891"/>
    <w:rsid w:val="00511CD4"/>
    <w:rsid w:val="00524631"/>
    <w:rsid w:val="0052797B"/>
    <w:rsid w:val="00542B6B"/>
    <w:rsid w:val="00553258"/>
    <w:rsid w:val="00597E73"/>
    <w:rsid w:val="005A331F"/>
    <w:rsid w:val="005B7D7A"/>
    <w:rsid w:val="005D7C3D"/>
    <w:rsid w:val="00601EDD"/>
    <w:rsid w:val="006215AC"/>
    <w:rsid w:val="006450A5"/>
    <w:rsid w:val="00656264"/>
    <w:rsid w:val="0066523E"/>
    <w:rsid w:val="00684630"/>
    <w:rsid w:val="006A3DDB"/>
    <w:rsid w:val="006B0758"/>
    <w:rsid w:val="00700C08"/>
    <w:rsid w:val="007178AE"/>
    <w:rsid w:val="00797B3B"/>
    <w:rsid w:val="007B7F54"/>
    <w:rsid w:val="007C690C"/>
    <w:rsid w:val="007D5E90"/>
    <w:rsid w:val="007D6B16"/>
    <w:rsid w:val="007F79CF"/>
    <w:rsid w:val="00813511"/>
    <w:rsid w:val="00823B91"/>
    <w:rsid w:val="00843086"/>
    <w:rsid w:val="00882122"/>
    <w:rsid w:val="008903E8"/>
    <w:rsid w:val="008913F2"/>
    <w:rsid w:val="00894CD7"/>
    <w:rsid w:val="008970E7"/>
    <w:rsid w:val="008A5C0D"/>
    <w:rsid w:val="008C65AB"/>
    <w:rsid w:val="008E33A8"/>
    <w:rsid w:val="008F2DB5"/>
    <w:rsid w:val="00904A3B"/>
    <w:rsid w:val="00923365"/>
    <w:rsid w:val="009467EB"/>
    <w:rsid w:val="00973C0D"/>
    <w:rsid w:val="009A1145"/>
    <w:rsid w:val="009F2D96"/>
    <w:rsid w:val="00A12A5C"/>
    <w:rsid w:val="00A27968"/>
    <w:rsid w:val="00A51659"/>
    <w:rsid w:val="00A54E7C"/>
    <w:rsid w:val="00A61DE4"/>
    <w:rsid w:val="00A82A6F"/>
    <w:rsid w:val="00AB564E"/>
    <w:rsid w:val="00AB6F92"/>
    <w:rsid w:val="00AD40F3"/>
    <w:rsid w:val="00B031E1"/>
    <w:rsid w:val="00B04491"/>
    <w:rsid w:val="00B06F7C"/>
    <w:rsid w:val="00B23169"/>
    <w:rsid w:val="00B245C9"/>
    <w:rsid w:val="00B37D2A"/>
    <w:rsid w:val="00B44294"/>
    <w:rsid w:val="00B707B0"/>
    <w:rsid w:val="00B93302"/>
    <w:rsid w:val="00B96393"/>
    <w:rsid w:val="00BC3F9D"/>
    <w:rsid w:val="00BD2668"/>
    <w:rsid w:val="00BE54A3"/>
    <w:rsid w:val="00BE71D2"/>
    <w:rsid w:val="00BF38D0"/>
    <w:rsid w:val="00C37447"/>
    <w:rsid w:val="00C50A26"/>
    <w:rsid w:val="00C77E18"/>
    <w:rsid w:val="00CE2ED3"/>
    <w:rsid w:val="00D229BD"/>
    <w:rsid w:val="00D47646"/>
    <w:rsid w:val="00DA5325"/>
    <w:rsid w:val="00DC7417"/>
    <w:rsid w:val="00DE217A"/>
    <w:rsid w:val="00E16B6A"/>
    <w:rsid w:val="00E25CD6"/>
    <w:rsid w:val="00E915C5"/>
    <w:rsid w:val="00E94FF5"/>
    <w:rsid w:val="00EA3975"/>
    <w:rsid w:val="00EA6069"/>
    <w:rsid w:val="00EF1F39"/>
    <w:rsid w:val="00F247C4"/>
    <w:rsid w:val="00F86831"/>
    <w:rsid w:val="00FB08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70016"/>
  <w15:docId w15:val="{D1B0F389-F482-4CC3-BA78-8919FC3D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9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53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DA5325"/>
    <w:pPr>
      <w:ind w:left="720"/>
      <w:contextualSpacing/>
    </w:pPr>
  </w:style>
  <w:style w:type="paragraph" w:customStyle="1" w:styleId="MDPI31text">
    <w:name w:val="MDPI_3.1_text"/>
    <w:qFormat/>
    <w:rsid w:val="009F2D9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elacomgrade1">
    <w:name w:val="Tabela com grade1"/>
    <w:basedOn w:val="Tabelanormal"/>
    <w:uiPriority w:val="59"/>
    <w:rsid w:val="009F2D9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3D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iene Martha Leal</cp:lastModifiedBy>
  <cp:revision>3</cp:revision>
  <dcterms:created xsi:type="dcterms:W3CDTF">2021-03-24T19:46:00Z</dcterms:created>
  <dcterms:modified xsi:type="dcterms:W3CDTF">2021-03-24T19:47:00Z</dcterms:modified>
</cp:coreProperties>
</file>